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7440" w:type="dxa"/>
        <w:tblInd w:w="94" w:type="dxa"/>
        <w:tblLook w:val="04A0"/>
      </w:tblPr>
      <w:tblGrid>
        <w:gridCol w:w="720"/>
        <w:gridCol w:w="8083"/>
        <w:gridCol w:w="2410"/>
        <w:gridCol w:w="6227"/>
      </w:tblGrid>
      <w:tr w:rsidR="00744174" w:rsidRPr="00744174" w:rsidTr="00744174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74" w:rsidRPr="00744174" w:rsidRDefault="00744174" w:rsidP="007441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4174" w:rsidRPr="00744174" w:rsidRDefault="00744174" w:rsidP="0074417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7441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pplemental Table 1.  Reasons for exclusion of studies</w:t>
            </w:r>
          </w:p>
        </w:tc>
      </w:tr>
      <w:tr w:rsidR="00744174" w:rsidRPr="00744174" w:rsidTr="00744174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74" w:rsidRPr="00744174" w:rsidRDefault="00744174" w:rsidP="007441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4174" w:rsidRPr="00744174" w:rsidRDefault="00744174" w:rsidP="0074417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</w:rPr>
            </w:pPr>
            <w:r w:rsidRPr="0074417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</w:rPr>
              <w:t>STUD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4174" w:rsidRPr="00744174" w:rsidRDefault="00744174" w:rsidP="0074417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</w:rPr>
            </w:pPr>
            <w:r w:rsidRPr="0074417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</w:rPr>
              <w:t>AUTHOR</w:t>
            </w:r>
          </w:p>
        </w:tc>
        <w:tc>
          <w:tcPr>
            <w:tcW w:w="6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4174" w:rsidRPr="00744174" w:rsidRDefault="00744174" w:rsidP="0074417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</w:rPr>
            </w:pPr>
            <w:r w:rsidRPr="0074417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</w:rPr>
              <w:t>REASON FOR EXCLUSION</w:t>
            </w:r>
          </w:p>
        </w:tc>
      </w:tr>
      <w:tr w:rsidR="00744174" w:rsidRPr="00744174" w:rsidTr="00744174">
        <w:trPr>
          <w:trHeight w:val="4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4174" w:rsidRPr="00744174" w:rsidRDefault="00744174" w:rsidP="007441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174" w:rsidRPr="00744174" w:rsidRDefault="00744174" w:rsidP="007441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Comparative evaluation of </w:t>
            </w:r>
            <w:proofErr w:type="spellStart"/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subgingivally</w:t>
            </w:r>
            <w:proofErr w:type="spellEnd"/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delivered </w:t>
            </w:r>
            <w:proofErr w:type="spellStart"/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chlorhexidine</w:t>
            </w:r>
            <w:proofErr w:type="spellEnd"/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varnish and </w:t>
            </w:r>
            <w:proofErr w:type="spellStart"/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chlorhexidine</w:t>
            </w:r>
            <w:proofErr w:type="spellEnd"/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gel in reducing microbial count after mechanical periodontal therap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74" w:rsidRPr="00744174" w:rsidRDefault="00744174" w:rsidP="007441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anthena</w:t>
            </w:r>
            <w:proofErr w:type="spellEnd"/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S et al (2015)</w:t>
            </w:r>
          </w:p>
        </w:tc>
        <w:tc>
          <w:tcPr>
            <w:tcW w:w="6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74" w:rsidRPr="00744174" w:rsidRDefault="00744174" w:rsidP="007441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only </w:t>
            </w:r>
            <w:proofErr w:type="spellStart"/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icrobioloical</w:t>
            </w:r>
            <w:proofErr w:type="spellEnd"/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outcomes</w:t>
            </w:r>
          </w:p>
        </w:tc>
      </w:tr>
      <w:tr w:rsidR="00744174" w:rsidRPr="00744174" w:rsidTr="00744174">
        <w:trPr>
          <w:trHeight w:val="4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4174" w:rsidRPr="00744174" w:rsidRDefault="00744174" w:rsidP="007441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174" w:rsidRPr="00744174" w:rsidRDefault="00744174" w:rsidP="007441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744174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 xml:space="preserve">Comparative evaluation of single application of 2% whole turmeric gel versus 1% </w:t>
            </w:r>
            <w:proofErr w:type="spellStart"/>
            <w:r w:rsidRPr="00744174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chlorhexidine</w:t>
            </w:r>
            <w:proofErr w:type="spellEnd"/>
            <w:r w:rsidRPr="00744174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 xml:space="preserve"> gel in chronic </w:t>
            </w:r>
            <w:proofErr w:type="spellStart"/>
            <w:r w:rsidRPr="00744174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periodontitis</w:t>
            </w:r>
            <w:proofErr w:type="spellEnd"/>
            <w:r w:rsidRPr="00744174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 xml:space="preserve"> patients: A pilot study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74" w:rsidRPr="00744174" w:rsidRDefault="00744174" w:rsidP="007441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Jaswal</w:t>
            </w:r>
            <w:proofErr w:type="spellEnd"/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R et al (2014)</w:t>
            </w:r>
          </w:p>
        </w:tc>
        <w:tc>
          <w:tcPr>
            <w:tcW w:w="6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74" w:rsidRPr="00744174" w:rsidRDefault="00744174" w:rsidP="007441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Follow-up&lt;3 months</w:t>
            </w:r>
          </w:p>
        </w:tc>
      </w:tr>
      <w:tr w:rsidR="00744174" w:rsidRPr="00744174" w:rsidTr="00744174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4174" w:rsidRPr="00744174" w:rsidRDefault="00744174" w:rsidP="007441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174" w:rsidRPr="00744174" w:rsidRDefault="00744174" w:rsidP="007441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hyperlink r:id="rId4" w:history="1">
              <w:r w:rsidRPr="00BE0A12">
                <w:rPr>
                  <w:rFonts w:ascii="Times New Roman" w:eastAsia="宋体" w:hAnsi="Times New Roman" w:cs="Times New Roman"/>
                  <w:kern w:val="0"/>
                  <w:sz w:val="18"/>
                </w:rPr>
                <w:t>Oral antiseptic and periodontitis: a clinical and microbiological study.</w:t>
              </w:r>
            </w:hyperlink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174" w:rsidRPr="00744174" w:rsidRDefault="00744174" w:rsidP="007441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ummolo</w:t>
            </w:r>
            <w:proofErr w:type="spellEnd"/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S et al (2014)</w:t>
            </w:r>
          </w:p>
        </w:tc>
        <w:tc>
          <w:tcPr>
            <w:tcW w:w="6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74" w:rsidRPr="00744174" w:rsidRDefault="00744174" w:rsidP="007441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not randomized</w:t>
            </w:r>
          </w:p>
        </w:tc>
      </w:tr>
      <w:tr w:rsidR="00744174" w:rsidRPr="00744174" w:rsidTr="00744174">
        <w:trPr>
          <w:trHeight w:val="4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4174" w:rsidRPr="00744174" w:rsidRDefault="00744174" w:rsidP="007441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174" w:rsidRPr="00744174" w:rsidRDefault="00744174" w:rsidP="007441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744174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 xml:space="preserve">Short-Term Results in Evaluating a </w:t>
            </w:r>
            <w:proofErr w:type="spellStart"/>
            <w:r w:rsidRPr="00744174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Gingiva</w:t>
            </w:r>
            <w:proofErr w:type="spellEnd"/>
            <w:r w:rsidRPr="00744174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-Adhesive Hydrophobic-</w:t>
            </w:r>
            <w:proofErr w:type="spellStart"/>
            <w:r w:rsidRPr="00744174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Chlorhexidine</w:t>
            </w:r>
            <w:proofErr w:type="spellEnd"/>
            <w:r w:rsidRPr="00744174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 xml:space="preserve">-Gel for Chronic </w:t>
            </w:r>
            <w:proofErr w:type="spellStart"/>
            <w:r w:rsidRPr="00744174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Periodontitis</w:t>
            </w:r>
            <w:proofErr w:type="spellEnd"/>
            <w:r w:rsidRPr="00744174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74" w:rsidRPr="00744174" w:rsidRDefault="00744174" w:rsidP="007441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Sarbu</w:t>
            </w:r>
            <w:proofErr w:type="spellEnd"/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C et al (2014)</w:t>
            </w:r>
          </w:p>
        </w:tc>
        <w:tc>
          <w:tcPr>
            <w:tcW w:w="6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74" w:rsidRPr="00744174" w:rsidRDefault="00744174" w:rsidP="007441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no control group</w:t>
            </w:r>
          </w:p>
        </w:tc>
      </w:tr>
      <w:tr w:rsidR="00744174" w:rsidRPr="00744174" w:rsidTr="00744174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4174" w:rsidRPr="00744174" w:rsidRDefault="00744174" w:rsidP="007441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5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174" w:rsidRPr="00744174" w:rsidRDefault="00744174" w:rsidP="007441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744174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 xml:space="preserve">Effect of Topical Gel </w:t>
            </w:r>
            <w:proofErr w:type="spellStart"/>
            <w:r w:rsidRPr="00744174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Chlorhexidine</w:t>
            </w:r>
            <w:proofErr w:type="spellEnd"/>
            <w:r w:rsidRPr="00744174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 xml:space="preserve"> 0.2% on Non-Surgical Treatment of Chronic </w:t>
            </w:r>
            <w:proofErr w:type="spellStart"/>
            <w:r w:rsidRPr="00744174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Periodontiti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74" w:rsidRPr="00744174" w:rsidRDefault="00744174" w:rsidP="007441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Vadiati</w:t>
            </w:r>
            <w:proofErr w:type="spellEnd"/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Saberi</w:t>
            </w:r>
            <w:proofErr w:type="spellEnd"/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B et al</w:t>
            </w:r>
          </w:p>
        </w:tc>
        <w:tc>
          <w:tcPr>
            <w:tcW w:w="6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74" w:rsidRPr="00744174" w:rsidRDefault="00744174" w:rsidP="007441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not randomized</w:t>
            </w:r>
          </w:p>
        </w:tc>
      </w:tr>
      <w:tr w:rsidR="00744174" w:rsidRPr="00744174" w:rsidTr="00744174">
        <w:trPr>
          <w:trHeight w:val="4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4174" w:rsidRPr="00744174" w:rsidRDefault="00744174" w:rsidP="007441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174" w:rsidRPr="00744174" w:rsidRDefault="00744174" w:rsidP="007441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744174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 xml:space="preserve">The </w:t>
            </w:r>
            <w:proofErr w:type="spellStart"/>
            <w:r w:rsidRPr="00744174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rôle</w:t>
            </w:r>
            <w:proofErr w:type="spellEnd"/>
            <w:r w:rsidRPr="00744174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 xml:space="preserve"> of </w:t>
            </w:r>
            <w:proofErr w:type="spellStart"/>
            <w:r w:rsidRPr="00744174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chlorhexidine</w:t>
            </w:r>
            <w:proofErr w:type="spellEnd"/>
            <w:r w:rsidRPr="00744174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 xml:space="preserve"> in the one-stage full-mouth disinfection treatment of patients with advanced adult </w:t>
            </w:r>
            <w:proofErr w:type="spellStart"/>
            <w:r w:rsidRPr="00744174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periodontitis</w:t>
            </w:r>
            <w:proofErr w:type="spellEnd"/>
            <w:r w:rsidRPr="00744174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. Long-term clinical and microbiological observations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74" w:rsidRPr="00744174" w:rsidRDefault="00744174" w:rsidP="007441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Quirynen</w:t>
            </w:r>
            <w:proofErr w:type="spellEnd"/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M et al (2000)</w:t>
            </w:r>
          </w:p>
        </w:tc>
        <w:tc>
          <w:tcPr>
            <w:tcW w:w="6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74" w:rsidRPr="00744174" w:rsidRDefault="00744174" w:rsidP="007441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not randomized</w:t>
            </w:r>
          </w:p>
        </w:tc>
      </w:tr>
      <w:tr w:rsidR="00744174" w:rsidRPr="00744174" w:rsidTr="00744174">
        <w:trPr>
          <w:trHeight w:val="7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4174" w:rsidRPr="00744174" w:rsidRDefault="00744174" w:rsidP="007441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174" w:rsidRPr="00744174" w:rsidRDefault="00744174" w:rsidP="007441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744174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 xml:space="preserve">Evaluation of a hydrophobic gel adhering to the </w:t>
            </w:r>
            <w:proofErr w:type="spellStart"/>
            <w:r w:rsidRPr="00744174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gingiva</w:t>
            </w:r>
            <w:proofErr w:type="spellEnd"/>
            <w:r w:rsidRPr="00744174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 xml:space="preserve"> in comparison with a standard water-soluble 1% </w:t>
            </w:r>
            <w:proofErr w:type="spellStart"/>
            <w:r w:rsidRPr="00744174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chlorhexidine</w:t>
            </w:r>
            <w:proofErr w:type="spellEnd"/>
            <w:r w:rsidRPr="00744174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 xml:space="preserve"> gel after scaling and root </w:t>
            </w:r>
            <w:proofErr w:type="spellStart"/>
            <w:r w:rsidRPr="00744174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planing</w:t>
            </w:r>
            <w:proofErr w:type="spellEnd"/>
            <w:r w:rsidRPr="00744174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 xml:space="preserve"> in patients with moderate chronic </w:t>
            </w:r>
            <w:proofErr w:type="spellStart"/>
            <w:r w:rsidRPr="00744174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periodontitis</w:t>
            </w:r>
            <w:proofErr w:type="spellEnd"/>
            <w:r w:rsidRPr="00744174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. A randomized clinical trial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74" w:rsidRPr="00744174" w:rsidRDefault="00744174" w:rsidP="007441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usu</w:t>
            </w:r>
            <w:proofErr w:type="spellEnd"/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D et al (2017)</w:t>
            </w:r>
          </w:p>
        </w:tc>
        <w:tc>
          <w:tcPr>
            <w:tcW w:w="6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74" w:rsidRPr="00744174" w:rsidRDefault="00744174" w:rsidP="007441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not </w:t>
            </w:r>
            <w:proofErr w:type="spellStart"/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subgingival</w:t>
            </w:r>
            <w:proofErr w:type="spellEnd"/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application</w:t>
            </w:r>
          </w:p>
        </w:tc>
      </w:tr>
      <w:tr w:rsidR="00744174" w:rsidRPr="00744174" w:rsidTr="00744174">
        <w:trPr>
          <w:trHeight w:val="4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4174" w:rsidRPr="00744174" w:rsidRDefault="00744174" w:rsidP="007441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174" w:rsidRPr="00744174" w:rsidRDefault="00744174" w:rsidP="007441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744174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 xml:space="preserve">Clinical and microbiological benefits of strict </w:t>
            </w:r>
            <w:proofErr w:type="spellStart"/>
            <w:r w:rsidRPr="00744174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supragingival</w:t>
            </w:r>
            <w:proofErr w:type="spellEnd"/>
            <w:r w:rsidRPr="00744174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 xml:space="preserve"> plaque control as part of the active phase of periodontal therapy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74" w:rsidRPr="00744174" w:rsidRDefault="00744174" w:rsidP="007441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Feres</w:t>
            </w:r>
            <w:proofErr w:type="spellEnd"/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M et al (2009)</w:t>
            </w:r>
          </w:p>
        </w:tc>
        <w:tc>
          <w:tcPr>
            <w:tcW w:w="6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74" w:rsidRPr="00744174" w:rsidRDefault="00744174" w:rsidP="007441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not CHX gel</w:t>
            </w:r>
          </w:p>
        </w:tc>
      </w:tr>
      <w:tr w:rsidR="00744174" w:rsidRPr="00744174" w:rsidTr="00744174">
        <w:trPr>
          <w:trHeight w:val="4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4174" w:rsidRPr="00744174" w:rsidRDefault="00744174" w:rsidP="007441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174" w:rsidRPr="00744174" w:rsidRDefault="00744174" w:rsidP="007441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744174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 xml:space="preserve">The antimicrobial and clinical effects of a single </w:t>
            </w:r>
            <w:proofErr w:type="spellStart"/>
            <w:r w:rsidRPr="00744174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subgingival</w:t>
            </w:r>
            <w:proofErr w:type="spellEnd"/>
            <w:r w:rsidRPr="00744174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 xml:space="preserve"> irrigation of </w:t>
            </w:r>
            <w:proofErr w:type="spellStart"/>
            <w:r w:rsidRPr="00744174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chlorhexidine</w:t>
            </w:r>
            <w:proofErr w:type="spellEnd"/>
            <w:r w:rsidRPr="00744174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 xml:space="preserve"> in advanced periodontal lesions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74" w:rsidRPr="00744174" w:rsidRDefault="00744174" w:rsidP="007441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Lander PE et al (1986)</w:t>
            </w:r>
          </w:p>
        </w:tc>
        <w:tc>
          <w:tcPr>
            <w:tcW w:w="6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74" w:rsidRPr="00744174" w:rsidRDefault="00744174" w:rsidP="007441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onotherapy</w:t>
            </w:r>
            <w:proofErr w:type="spellEnd"/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of CHX gel</w:t>
            </w:r>
          </w:p>
        </w:tc>
      </w:tr>
      <w:tr w:rsidR="00744174" w:rsidRPr="00744174" w:rsidTr="00744174">
        <w:trPr>
          <w:trHeight w:val="4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4174" w:rsidRPr="00744174" w:rsidRDefault="00744174" w:rsidP="007441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174" w:rsidRPr="00744174" w:rsidRDefault="00744174" w:rsidP="007441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proofErr w:type="spellStart"/>
            <w:r w:rsidRPr="00744174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Subgingival</w:t>
            </w:r>
            <w:proofErr w:type="spellEnd"/>
            <w:r w:rsidRPr="00744174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 xml:space="preserve"> utilization of a 1% </w:t>
            </w:r>
            <w:proofErr w:type="spellStart"/>
            <w:r w:rsidRPr="00744174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chlorhexidine</w:t>
            </w:r>
            <w:proofErr w:type="spellEnd"/>
            <w:r w:rsidRPr="00744174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 xml:space="preserve"> collagen gel for the treatment of periodontal pockets. A clinical and microbiological study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74" w:rsidRPr="00744174" w:rsidRDefault="00744174" w:rsidP="007441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Vinholis</w:t>
            </w:r>
            <w:proofErr w:type="spellEnd"/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AH et al (2001)</w:t>
            </w:r>
          </w:p>
        </w:tc>
        <w:tc>
          <w:tcPr>
            <w:tcW w:w="6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74" w:rsidRPr="00744174" w:rsidRDefault="00744174" w:rsidP="007441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7441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not randomized</w:t>
            </w:r>
          </w:p>
        </w:tc>
      </w:tr>
    </w:tbl>
    <w:p w:rsidR="00EC1848" w:rsidRPr="00BE0A12" w:rsidRDefault="00EC1848">
      <w:pPr>
        <w:rPr>
          <w:rFonts w:ascii="Times New Roman" w:hAnsi="Times New Roman" w:cs="Times New Roman"/>
          <w:sz w:val="20"/>
        </w:rPr>
      </w:pPr>
    </w:p>
    <w:sectPr w:rsidR="00EC1848" w:rsidRPr="00BE0A12" w:rsidSect="007441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44174"/>
    <w:rsid w:val="00744174"/>
    <w:rsid w:val="00BE0A12"/>
    <w:rsid w:val="00EC18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18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44174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04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ghsrpa.cgmh.org.tw:30012/pubmed/25284540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96</Words>
  <Characters>1690</Characters>
  <Application>Microsoft Office Word</Application>
  <DocSecurity>0</DocSecurity>
  <Lines>14</Lines>
  <Paragraphs>3</Paragraphs>
  <ScaleCrop>false</ScaleCrop>
  <Company/>
  <LinksUpToDate>false</LinksUpToDate>
  <CharactersWithSpaces>19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2</cp:revision>
  <dcterms:created xsi:type="dcterms:W3CDTF">2019-10-08T10:23:00Z</dcterms:created>
  <dcterms:modified xsi:type="dcterms:W3CDTF">2019-10-08T11:08:00Z</dcterms:modified>
</cp:coreProperties>
</file>